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F34" w:rsidRPr="007A1B93" w:rsidRDefault="00AA6F34" w:rsidP="00AA6F34">
      <w:pPr>
        <w:pStyle w:val="Caption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7A1B93">
        <w:rPr>
          <w:rFonts w:ascii="Times New Roman" w:hAnsi="Times New Roman"/>
          <w:color w:val="000000" w:themeColor="text1"/>
          <w:sz w:val="24"/>
          <w:szCs w:val="24"/>
        </w:rPr>
        <w:t>Supplementary Table 2.</w:t>
      </w:r>
      <w:proofErr w:type="gramEnd"/>
      <w:r w:rsidRPr="007A1B93">
        <w:rPr>
          <w:rFonts w:ascii="Times New Roman" w:hAnsi="Times New Roman"/>
          <w:color w:val="000000" w:themeColor="text1"/>
          <w:sz w:val="24"/>
          <w:szCs w:val="24"/>
        </w:rPr>
        <w:t xml:space="preserve"> Search strategy for PubMed.</w:t>
      </w:r>
    </w:p>
    <w:p w:rsidR="00AA6F34" w:rsidRPr="007A1B93" w:rsidRDefault="00AA6F34" w:rsidP="00AA6F34">
      <w:pPr>
        <w:rPr>
          <w:rFonts w:ascii="Times New Roman" w:hAnsi="Times New Roman"/>
          <w:color w:val="000000" w:themeColor="text1"/>
        </w:rPr>
      </w:pP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14"/>
        <w:gridCol w:w="7274"/>
        <w:gridCol w:w="1060"/>
      </w:tblGrid>
      <w:tr w:rsidR="00AA6F34" w:rsidRPr="007A1B93" w:rsidTr="00BC5152">
        <w:trPr>
          <w:trHeight w:val="20"/>
          <w:tblHeader/>
        </w:trPr>
        <w:tc>
          <w:tcPr>
            <w:tcW w:w="494" w:type="pct"/>
            <w:shd w:val="clear" w:color="auto" w:fill="F2F2F2"/>
            <w:vAlign w:val="bottom"/>
          </w:tcPr>
          <w:p w:rsidR="00AA6F34" w:rsidRPr="007A1B93" w:rsidRDefault="00AA6F34" w:rsidP="00BC5152">
            <w:pPr>
              <w:rPr>
                <w:rFonts w:ascii="Times New Roman" w:eastAsia="Calibri" w:hAnsi="Times New Roman"/>
                <w:b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eastAsia="Calibri" w:hAnsi="Times New Roman"/>
                <w:b/>
                <w:color w:val="000000" w:themeColor="text1"/>
                <w:sz w:val="22"/>
                <w:szCs w:val="22"/>
                <w:lang w:eastAsia="en-GB"/>
              </w:rPr>
              <w:t>ID</w:t>
            </w:r>
          </w:p>
        </w:tc>
        <w:tc>
          <w:tcPr>
            <w:tcW w:w="3933" w:type="pct"/>
            <w:shd w:val="clear" w:color="auto" w:fill="F2F2F2"/>
            <w:vAlign w:val="bottom"/>
          </w:tcPr>
          <w:p w:rsidR="00AA6F34" w:rsidRPr="007A1B93" w:rsidRDefault="00AA6F34" w:rsidP="00BC5152">
            <w:pPr>
              <w:rPr>
                <w:rFonts w:ascii="Times New Roman" w:eastAsia="Calibri" w:hAnsi="Times New Roman"/>
                <w:b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eastAsia="Calibri" w:hAnsi="Times New Roman"/>
                <w:b/>
                <w:color w:val="000000" w:themeColor="text1"/>
                <w:sz w:val="22"/>
                <w:szCs w:val="22"/>
                <w:lang w:eastAsia="en-GB"/>
              </w:rPr>
              <w:t>Search</w:t>
            </w:r>
          </w:p>
        </w:tc>
        <w:tc>
          <w:tcPr>
            <w:tcW w:w="573" w:type="pct"/>
            <w:shd w:val="clear" w:color="auto" w:fill="F2F2F2"/>
            <w:noWrap/>
            <w:vAlign w:val="bottom"/>
          </w:tcPr>
          <w:p w:rsidR="00AA6F34" w:rsidRPr="007A1B93" w:rsidRDefault="00AA6F34" w:rsidP="00BC5152">
            <w:pPr>
              <w:rPr>
                <w:rFonts w:ascii="Times New Roman" w:eastAsia="Calibri" w:hAnsi="Times New Roman"/>
                <w:b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eastAsia="Calibri" w:hAnsi="Times New Roman"/>
                <w:b/>
                <w:color w:val="000000" w:themeColor="text1"/>
                <w:sz w:val="22"/>
                <w:szCs w:val="22"/>
                <w:lang w:eastAsia="en-GB"/>
              </w:rPr>
              <w:t>Hits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absssi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[Title/Abstract] OR 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csssi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[Title/Abstract] OR 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ssti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[Title/Abstract] OR 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cssti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[Title/Abstract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745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("acute"[Title/Abstract] OR "complicated"[Title/Abstract]) AND (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sssi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[Title/Abstract] OR 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bsssi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[Title/Abstract] OR 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ssti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[Title/Abstract]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58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3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 OR #2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756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4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("skin structure infection"[Title/Abstract] OR "skin structure infections"[Title/Abstract] OR "skin and soft tissue infection"[Title/Abstract] OR "skin and soft tissue infections"[Title/Abstract]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692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5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cellulitis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6661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6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erysipelas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168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7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furunculosis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339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8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abscess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48922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9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wound infection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37399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0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fasciitis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4784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1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cellulitis[Title/Abstract] OR erysipelas[Title/Abstract] OR "wound infection"[Title/Abstract] OR 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impetiginous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lesion"[Title/Abstract] OR "furuncle"[Title/Abstract] OR "furuncles"[Title/Abstract] OR "infected ulcer"[Title/Abstract] OR "infected ulcers"[Title/Abstract] OR "burn"[Title/Abstract] OR "burns"[Title/Abstract] OR "fasciitis"[Title/Abstract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70903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2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4 OR #5 OR #6 OR #7 OR #8 OR #9 OR #10 OR #1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55148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3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bacterial infections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Major Topic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609183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4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bacterial"[Title/Abstract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313474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5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staphylococcal skin infections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4425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6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"Staphylococcus aureus"[Title/Abstract] OR "S aureus"[Title/Abstract] OR "methicillin-susceptible"[Title/Abstract] OR "methicillin-resistant"[Title/Abstract] OR MRSA[Title/Abstract] OR "Streptococcus pyogenes"[Title/Abstract] OR "S pyogenes"[Title/Abstract] OR "Streptococcu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agalactiae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"[Title/Abstract] OR "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agalactiae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"[Title/Abstract] OR "Streptococcu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anginosus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"[Title/Abstract] OR "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anginosus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"[Title/Abstract] OR "streptococcu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illeri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" OR "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illeri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"[Title/Abstract] OR "Streptococcus intermedius"[Title/Abstract] OR "S intermedius"[Title/Abstract] OR "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constellatus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"[Title/Abstract] OR "streptococcu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constellatus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[Title/Abstract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86857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7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3 OR #14 OR #15 OR #16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912180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8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2 AND #17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39229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9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3 OR #18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39597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0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Dalbavancin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[Title/Abstract] OR "171500-79-1"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01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1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Linezolid[Title/Abstract] OR "165800-03-3"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3744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2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Vancomycin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 OR Vancomycin[Title/Abstract] OR "1404-90-6"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1179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3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clindamycin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 OR "Clindamycin"[Title/Abstract] OR "18323-44-9"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9576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4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Daptomycin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 OR 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Daptomycin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[Title/Abstract] OR "103060-53-3"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993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5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Ceftaroline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[Title/Abstract] OR "400827-46-5"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97691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6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doxycycline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 OR "Doxycycline"[Title/Abstract] OR "564-25-0"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2346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7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trimethoprim sulfamethoxazole combination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 OR "trimethoprim sulfamethoxazole"[Title/Abstract] OR " 738-70-5"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3817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8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gecycline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[Title/Abstract] OR "220620-09-7"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683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9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Oritavancin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[Title/Abstract] OR "171099-57-3"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86557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30</w:t>
            </w:r>
          </w:p>
        </w:tc>
        <w:tc>
          <w:tcPr>
            <w:tcW w:w="3933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0 OR #21 OR #22 OR #23 OR #24 OR #25 OR #26 OR #27 OR #28 OR #29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428385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31</w:t>
            </w:r>
          </w:p>
        </w:tc>
        <w:tc>
          <w:tcPr>
            <w:tcW w:w="3933" w:type="pct"/>
            <w:shd w:val="clear" w:color="auto" w:fill="auto"/>
            <w:vAlign w:val="bottom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(“double blind”[Title/Abstract] OR “double blinded"[Title/Abstract] OR “double-blind”[Title/Abstract] OR “double-blinded”[Title/Abstract] OR RCT[Title/Abstract] OR Randomised[Title/Abstract] OR randomised[Title/Abstract] OR controlled[Title/Abstract] OR controlled[Title/Abstract] OR control[Title/Abstract] OR Placebo[Title/Abstract] OR Trial[Title/Abstract]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503128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32</w:t>
            </w:r>
          </w:p>
        </w:tc>
        <w:tc>
          <w:tcPr>
            <w:tcW w:w="3933" w:type="pct"/>
            <w:shd w:val="clear" w:color="auto" w:fill="auto"/>
            <w:vAlign w:val="bottom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(Study[Title/Abstract] OR studies[Title/Abstract]) AND (open[Title/Abstract] OR open-label[Title/Abstract] OR non-randomised[Title/Abstract] OR non-randomized[Title/Abstract] OR observational[Title/Abstract] OR "case series"[Title/Abstract]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44470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33</w:t>
            </w:r>
          </w:p>
        </w:tc>
        <w:tc>
          <w:tcPr>
            <w:tcW w:w="393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31 OR #32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676706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34</w:t>
            </w:r>
          </w:p>
        </w:tc>
        <w:tc>
          <w:tcPr>
            <w:tcW w:w="393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9 AND #30 AND #33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657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35</w:t>
            </w:r>
          </w:p>
        </w:tc>
        <w:tc>
          <w:tcPr>
            <w:tcW w:w="3933" w:type="pct"/>
            <w:shd w:val="clear" w:color="auto" w:fill="auto"/>
            <w:vAlign w:val="bottom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("animals"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) NOT humans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Terms]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3949251</w:t>
            </w:r>
          </w:p>
        </w:tc>
      </w:tr>
      <w:tr w:rsidR="00AA6F34" w:rsidRPr="007A1B93" w:rsidTr="00BC5152">
        <w:trPr>
          <w:trHeight w:val="20"/>
        </w:trPr>
        <w:tc>
          <w:tcPr>
            <w:tcW w:w="494" w:type="pct"/>
            <w:shd w:val="clear" w:color="auto" w:fill="auto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36</w:t>
            </w:r>
          </w:p>
        </w:tc>
        <w:tc>
          <w:tcPr>
            <w:tcW w:w="3933" w:type="pct"/>
            <w:shd w:val="clear" w:color="auto" w:fill="auto"/>
            <w:vAlign w:val="bottom"/>
            <w:hideMark/>
          </w:tcPr>
          <w:p w:rsidR="00AA6F34" w:rsidRPr="007A1B93" w:rsidRDefault="00AA6F34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34 NOT #35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AA6F34" w:rsidRPr="007A1B93" w:rsidRDefault="00AA6F34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606</w:t>
            </w:r>
          </w:p>
        </w:tc>
      </w:tr>
    </w:tbl>
    <w:p w:rsidR="00AA6F34" w:rsidRPr="007A1B93" w:rsidRDefault="00AA6F34" w:rsidP="00AA6F34">
      <w:pPr>
        <w:spacing w:after="160"/>
        <w:rPr>
          <w:rFonts w:ascii="Times New Roman" w:eastAsia="Calibri" w:hAnsi="Times New Roman"/>
          <w:color w:val="000000" w:themeColor="text1"/>
          <w:sz w:val="22"/>
          <w:szCs w:val="22"/>
        </w:rPr>
      </w:pPr>
    </w:p>
    <w:p w:rsidR="007D69C4" w:rsidRPr="00AA6F34" w:rsidRDefault="007D69C4" w:rsidP="00AA6F34">
      <w:bookmarkStart w:id="0" w:name="_GoBack"/>
      <w:bookmarkEnd w:id="0"/>
    </w:p>
    <w:sectPr w:rsidR="007D69C4" w:rsidRPr="00AA6F34" w:rsidSect="00E50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4B"/>
    <w:rsid w:val="007D69C4"/>
    <w:rsid w:val="009A354B"/>
    <w:rsid w:val="00AA6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4B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har,Caption-FUSA,Table caption,Caption 3,c,appendix, Char,fig cadre,Caption Char Char,Caption Char Char Char Char,fig cadre Char2,Caption Char2,fig cadre Char Char,Caption: table or figure heading,TABFIGCaption,Cap Table"/>
    <w:basedOn w:val="Normal"/>
    <w:next w:val="Normal"/>
    <w:link w:val="CaptionChar"/>
    <w:uiPriority w:val="35"/>
    <w:unhideWhenUsed/>
    <w:qFormat/>
    <w:rsid w:val="009A354B"/>
    <w:pPr>
      <w:ind w:left="794" w:hanging="794"/>
    </w:pPr>
    <w:rPr>
      <w:b/>
      <w:bCs/>
      <w:sz w:val="20"/>
    </w:rPr>
  </w:style>
  <w:style w:type="character" w:customStyle="1" w:styleId="CaptionChar">
    <w:name w:val="Caption Char"/>
    <w:aliases w:val="Char Char,Caption-FUSA Char,Table caption Char,Caption 3 Char,c Char,appendix Char, Char Char,fig cadre Char,Caption Char Char Char,Caption Char Char Char Char Char,fig cadre Char2 Char,Caption Char2 Char,fig cadre Char Char Char"/>
    <w:link w:val="Caption"/>
    <w:locked/>
    <w:rsid w:val="009A354B"/>
    <w:rPr>
      <w:rFonts w:ascii="Arial" w:eastAsia="Times New Roman" w:hAnsi="Arial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4B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har,Caption-FUSA,Table caption,Caption 3,c,appendix, Char,fig cadre,Caption Char Char,Caption Char Char Char Char,fig cadre Char2,Caption Char2,fig cadre Char Char,Caption: table or figure heading,TABFIGCaption,Cap Table"/>
    <w:basedOn w:val="Normal"/>
    <w:next w:val="Normal"/>
    <w:link w:val="CaptionChar"/>
    <w:uiPriority w:val="35"/>
    <w:unhideWhenUsed/>
    <w:qFormat/>
    <w:rsid w:val="009A354B"/>
    <w:pPr>
      <w:ind w:left="794" w:hanging="794"/>
    </w:pPr>
    <w:rPr>
      <w:b/>
      <w:bCs/>
      <w:sz w:val="20"/>
    </w:rPr>
  </w:style>
  <w:style w:type="character" w:customStyle="1" w:styleId="CaptionChar">
    <w:name w:val="Caption Char"/>
    <w:aliases w:val="Char Char,Caption-FUSA Char,Table caption Char,Caption 3 Char,c Char,appendix Char, Char Char,fig cadre Char,Caption Char Char Char,Caption Char Char Char Char Char,fig cadre Char2 Char,Caption Char2 Char,fig cadre Char Char Char"/>
    <w:link w:val="Caption"/>
    <w:locked/>
    <w:rsid w:val="009A354B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Guest</dc:creator>
  <cp:keywords/>
  <dc:description/>
  <cp:lastModifiedBy>Julian</cp:lastModifiedBy>
  <cp:revision>2</cp:revision>
  <dcterms:created xsi:type="dcterms:W3CDTF">2017-10-31T16:15:00Z</dcterms:created>
  <dcterms:modified xsi:type="dcterms:W3CDTF">2017-11-02T11:06:00Z</dcterms:modified>
</cp:coreProperties>
</file>